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530"/>
        <w:gridCol w:w="8640"/>
        <w:gridCol w:w="3150"/>
      </w:tblGrid>
      <w:tr>
        <w:trPr>
          <w:trHeight w:val="320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lasmid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Oligonucleotide</w:t>
            </w:r>
          </w:p>
        </w:tc>
        <w:tc>
          <w:tcPr>
            <w:tcW w:w="8640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equence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EW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GGTCGAAAACAAGGACTTTAGCGATA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6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AATAATTTTTTTTTGTCTAGCTATTTCAGCTAAGTTTTGC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196 (80α SP::R202K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7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CAAAAAAAAATTATTAAAAATTAACGGAGGCATTTAAATGGAA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8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GCGATATC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GGATCC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TCCAATGATTTCGGGCATGTTAC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EW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8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>TTAATAGCTAGCACTTAATTGTGTTGG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cs="Calibri"/>
                <w:color w:val="000000"/>
                <w:sz w:val="20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eastAsia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9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TTAAACTTCTCCTGGTTGTGTTTGTTCCATTTAAATGCCTC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248 (80α Δ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eastAsia="en-US"/>
              </w:rPr>
              <w:t>CP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60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CAGGAGAAGTTTAATAAACAATTAGGAGTG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61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GGCGATATC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GGATCC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>ATATCTCAAAAGAACACAGCCCTTCC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EW1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GGTCGAAAACAAGGACTTTAGCGATA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72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AATAATTGATTTTTGTCTAGCTATTTCAGCTAAGTTTTGCG  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278 (80α SP::R202S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73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CAAAAATCAATTATTAAAAATTAACGGAGGCATTTAAATGGAACAAAC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8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GCGATATC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GGATCC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TCCAATGATTTCGGGCATGTTAC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EW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GGTCGAAAACAAGGACTTTAGCGATA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74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AATAATTTCTTTTTGTCTAGCTATTTCAGCTAAGTTTTGCG  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279 (80α SP::R202E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75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CAAAAAGAAATTATTAAAAATTAACGGAGGCATTTAAATGGAACAAAC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8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GCGATATC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GGATCC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TCCAATGATTTCGGGCATGTTAC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LAK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GGTCGAAAACAAGGACTTTAGCGATA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159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TTTAATCGTTCTTTTTTGTCTAGCTATTTCAGCTAAGTTTTGCG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358 (80α SP::I203T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160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AAAAGAACGATTAAAAATTAACGGAGGCATTTAAATGGAACAAAC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8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GCGATATC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GGATCC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TCCAATGATTTCGGGCATGTTA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LKP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8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>TTAATAGCTAGCACTTAATTGTGTTGGC</w:t>
            </w:r>
          </w:p>
        </w:tc>
        <w:tc>
          <w:tcPr>
            <w:tcW w:w="31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37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GTTTTCTAAAACCTCTTGTAAGATGGGCGTTG 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384 (80α CP::M52L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38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GAGGTTTTAGAAAACTCTAAAATTATGCAATTAGGTAAGTACGAACC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39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TCCCGGGTA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ATATCTCAAAAGAACACAGCCCTTCC 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LKP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8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>TTAATAGCTAGCACTTAATTGTGTTGG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40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TTGTGAACAAGTATAATTCAAGAATTCTTTTGTTACAGGTAAGATAAC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385 (80α CP::Y123C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41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TATACTTGTTCACAATTCTTTGAAGAAATGAAGCCTATG 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39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TCCCGGGTA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ATATCTCAAAAGAACACAGCCCTTCC 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LKP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8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>TTAATAGCTAGCACTTAATTGTGTTGG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LKP10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TTTTCTTGAACCTCTTGTAAGATGGGC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415 (80α CP::M52Q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LKP11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AGGTTCAAGAAAACTCTAAAATTATGCAATTAGGTAAGTACGAAC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39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TCCCGGGTA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ATATCTCAAAAGAACACAGCCCTTCC 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LKP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GGTCGAAAACAAGGACTTTAGCGATA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LKP12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TGTCTAATTATTTCAGCTAAGTTTTGCGGTTTATTTTTAGT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417 (80α SP::A198I 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LKP13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AAATAATTAGACAAAAAAGAATTATTAAAAATTAACGGAGGCATTTAAAT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39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TCCCGGGTA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ATATCTCAAAAGAACACAGCCCTTCC 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LKP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5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color w:val="000000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TGGTCGAAAACAAGGACTTTAGCGATA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2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C121216B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TAGCTAAATTTTGTAGCGTTGTACCATATTGCTTTTGCTTGTGATTAAATGAATCTCCACCAGTCAATG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466 (80α SP::CpmB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bscript"/>
                <w:lang w:eastAsia="en-US"/>
              </w:rPr>
              <w:t>CTD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C121216A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AACGCTACAAAATTTAGCTAAGCAAAACAGGATTATTAAATAG CG GAG GCA TTT AAA TGG AAC AAA CA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EAW239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TCCCGGGTA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 xml:space="preserve">ATATCTCAAAAGAACACAGCCCTTCC 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pLKP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C121316A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GATGCATG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>GCTATACAAGAATTGGAACAAGAGCGTAATG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 xml:space="preserve">pMAD derivative for constructing </w:t>
            </w:r>
          </w:p>
        </w:tc>
      </w:tr>
      <w:tr>
        <w:trPr>
          <w:trHeight w:val="32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C121316B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GTCTAGCTATTTCAGCTAAGTTTTGCGGTTTATTTTTAGTCGAAGACTGTTCTGATTGTTGTAACTCACTTGAAATC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ST458 (80α) SaPI1 CpmB::SP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bscript"/>
                <w:lang w:eastAsia="en-US"/>
              </w:rPr>
              <w:t>CTD</w:t>
            </w: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C121316C</w:t>
            </w:r>
          </w:p>
        </w:tc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TTAGCTGAAATAGCTAGACAAAAAAGAATTATTAAAAATTAA CAATGATTGCCTATCCAATTCGGGTAG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GC121316D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/>
            </w:pPr>
            <w:r>
              <w:rPr>
                <w:rFonts w:eastAsia="Times New Roman" w:cs="Calibri" w:ascii="Calibri" w:hAnsi="Calibri"/>
                <w:sz w:val="20"/>
                <w:lang w:eastAsia="en-US"/>
              </w:rPr>
              <w:t>CTCCCGGGTA</w:t>
            </w:r>
            <w:r>
              <w:rPr>
                <w:rFonts w:eastAsia="Times New Roman" w:cs="Calibri" w:ascii="Calibri" w:hAnsi="Calibri"/>
                <w:sz w:val="20"/>
                <w:u w:val="single"/>
                <w:lang w:eastAsia="en-US"/>
              </w:rPr>
              <w:t>CCATGG</w:t>
            </w:r>
            <w:r>
              <w:rPr>
                <w:rFonts w:eastAsia="Times New Roman" w:cs="Calibri" w:ascii="Calibri" w:hAnsi="Calibri"/>
                <w:sz w:val="20"/>
                <w:lang w:eastAsia="en-US"/>
              </w:rPr>
              <w:t>CTCGTGCAATCTTACTGTTTTCAATTGCTG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360"/>
                <w:tab w:val="clear" w:pos="720"/>
              </w:tabs>
              <w:spacing w:lineRule="auto" w:line="240"/>
              <w:rPr>
                <w:rFonts w:ascii="Calibri" w:hAnsi="Calibri" w:eastAsia="Times New Roman" w:cs="Calibri"/>
                <w:color w:val="000000"/>
                <w:sz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eastAsia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360" w:leader="none"/>
        <w:tab w:val="left" w:pos="720" w:leader="none"/>
      </w:tabs>
      <w:bidi w:val="0"/>
      <w:spacing w:lineRule="exact" w:line="360"/>
    </w:pPr>
    <w:rPr>
      <w:rFonts w:ascii="Arial" w:hAnsi="Arial" w:eastAsia="Times" w:cs="Arial"/>
      <w:color w:val="auto"/>
      <w:sz w:val="22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ng">
    <w:name w:val="Song"/>
    <w:basedOn w:val="Normal"/>
    <w:qFormat/>
    <w:pPr>
      <w:spacing w:lineRule="auto" w:line="240"/>
      <w:ind w:left="360" w:hanging="360"/>
    </w:pPr>
    <w:rPr>
      <w:sz w:val="24"/>
    </w:rPr>
  </w:style>
  <w:style w:type="paragraph" w:styleId="Sequence">
    <w:name w:val="Sequence"/>
    <w:basedOn w:val="Normal"/>
    <w:qFormat/>
    <w:pPr>
      <w:spacing w:lineRule="auto" w:line="240"/>
    </w:pPr>
    <w:rPr>
      <w:rFonts w:ascii="Courier" w:hAnsi="Courier" w:cs="Courier"/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19:36:00Z</dcterms:created>
  <dc:creator>Terje Dokland</dc:creator>
  <dc:description/>
  <cp:keywords/>
  <dc:language>en-US</dc:language>
  <cp:lastModifiedBy>Terje Dokland</cp:lastModifiedBy>
  <dcterms:modified xsi:type="dcterms:W3CDTF">2017-09-23T19:40:00Z</dcterms:modified>
  <cp:revision>1</cp:revision>
  <dc:subject/>
  <dc:title/>
</cp:coreProperties>
</file>